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5000" w:type="pct"/>
        <w:tblLayout w:type="fixed"/>
        <w:tblLook w:val="0620" w:firstRow="1" w:lastRow="0" w:firstColumn="0" w:lastColumn="0" w:noHBand="1" w:noVBand="1"/>
      </w:tblPr>
      <w:tblGrid>
        <w:gridCol w:w="1144"/>
        <w:gridCol w:w="2940"/>
        <w:gridCol w:w="3760"/>
        <w:gridCol w:w="818"/>
        <w:gridCol w:w="914"/>
      </w:tblGrid>
      <w:tr w:rsidR="00BA3D04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BA3D04" w:rsidRPr="006C0ED2" w:rsidRDefault="00BA3D04" w:rsidP="00D26DB6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athway ID</w:t>
            </w:r>
          </w:p>
        </w:tc>
        <w:tc>
          <w:tcPr>
            <w:tcW w:w="15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EGG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19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athway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lue</w:t>
            </w:r>
          </w:p>
        </w:tc>
      </w:tr>
      <w:tr w:rsidR="00BA3D04" w:rsidRPr="006C0ED2" w:rsidTr="00D26DB6">
        <w:trPr>
          <w:trHeight w:val="245"/>
        </w:trPr>
        <w:tc>
          <w:tcPr>
            <w:tcW w:w="598" w:type="pct"/>
            <w:tcBorders>
              <w:top w:val="single" w:sz="8" w:space="0" w:color="auto"/>
            </w:tcBorders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514</w:t>
            </w:r>
          </w:p>
        </w:tc>
        <w:tc>
          <w:tcPr>
            <w:tcW w:w="1535" w:type="pct"/>
            <w:tcBorders>
              <w:top w:val="single" w:sz="8" w:space="0" w:color="auto"/>
            </w:tcBorders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ing molecules and interaction</w:t>
            </w:r>
          </w:p>
        </w:tc>
        <w:tc>
          <w:tcPr>
            <w:tcW w:w="1963" w:type="pct"/>
            <w:tcBorders>
              <w:top w:val="single" w:sz="8" w:space="0" w:color="auto"/>
            </w:tcBorders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adhesion molecules (CAMs)</w:t>
            </w: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5e-12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2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Systemic lupus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rythematosus</w:t>
            </w:r>
            <w:proofErr w:type="spellEnd"/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2e-11</w:t>
            </w:r>
          </w:p>
        </w:tc>
      </w:tr>
      <w:tr w:rsidR="00BA3D04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12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tigen processing and presentation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5e-08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40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matopoietic cell lineage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0e-07</w:t>
            </w:r>
          </w:p>
        </w:tc>
      </w:tr>
      <w:tr w:rsidR="00BA3D04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32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aft-versus-host disease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8e-06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416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diovascular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al myocarditis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4e-06</w:t>
            </w:r>
          </w:p>
        </w:tc>
      </w:tr>
      <w:tr w:rsidR="00BA3D04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72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stinal immune network for IgA production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e-05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145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port and catabolism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agosome</w:t>
            </w:r>
            <w:proofErr w:type="spellEnd"/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2e-05</w:t>
            </w:r>
          </w:p>
        </w:tc>
      </w:tr>
      <w:tr w:rsidR="00BA3D04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50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Staphylococcus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reus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fection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7e-05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30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lograft rejection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0e-05</w:t>
            </w:r>
          </w:p>
        </w:tc>
      </w:tr>
      <w:tr w:rsidR="00BA3D04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0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toimmune thyroid disease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9e-05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68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rpes simplex infection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74e-05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940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crine and metabolic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pe I diabetes mellitus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04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10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thma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52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0040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bohydrate metabolism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Pentose and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ucuronate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conversions</w:t>
            </w:r>
            <w:proofErr w:type="spellEnd"/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83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034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bstance dependence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coholism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97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015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p1 signaling pathway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62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3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96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50</w:t>
            </w:r>
          </w:p>
        </w:tc>
        <w:tc>
          <w:tcPr>
            <w:tcW w:w="1535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tural killer cell mediated cytotoxicity</w:t>
            </w:r>
          </w:p>
        </w:tc>
        <w:tc>
          <w:tcPr>
            <w:tcW w:w="427" w:type="pct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197</w:t>
            </w:r>
          </w:p>
        </w:tc>
      </w:tr>
      <w:tr w:rsidR="00BA3D04" w:rsidRPr="006C0ED2" w:rsidTr="00D26DB6">
        <w:trPr>
          <w:trHeight w:val="281"/>
        </w:trPr>
        <w:tc>
          <w:tcPr>
            <w:tcW w:w="598" w:type="pct"/>
            <w:tcBorders>
              <w:bottom w:val="single" w:sz="8" w:space="0" w:color="auto"/>
            </w:tcBorders>
            <w:noWrap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0980</w:t>
            </w:r>
          </w:p>
        </w:tc>
        <w:tc>
          <w:tcPr>
            <w:tcW w:w="1535" w:type="pct"/>
            <w:tcBorders>
              <w:bottom w:val="single" w:sz="8" w:space="0" w:color="auto"/>
            </w:tcBorders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enobiotics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biodegradation and metabolism</w:t>
            </w:r>
          </w:p>
        </w:tc>
        <w:tc>
          <w:tcPr>
            <w:tcW w:w="1963" w:type="pct"/>
            <w:tcBorders>
              <w:bottom w:val="single" w:sz="8" w:space="0" w:color="auto"/>
            </w:tcBorders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Metabolism of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enobiotics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by cytochrome P450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A3D04" w:rsidRPr="006C0ED2" w:rsidRDefault="00BA3D04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407</w:t>
            </w:r>
          </w:p>
        </w:tc>
      </w:tr>
    </w:tbl>
    <w:p w:rsidR="00844054" w:rsidRPr="00BA3D04" w:rsidRDefault="00844054" w:rsidP="00BA3D04">
      <w:bookmarkStart w:id="0" w:name="_GoBack"/>
      <w:bookmarkEnd w:id="0"/>
    </w:p>
    <w:sectPr w:rsidR="00844054" w:rsidRPr="00BA3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1B5CB1"/>
    <w:rsid w:val="0047021E"/>
    <w:rsid w:val="00482811"/>
    <w:rsid w:val="004C5BCF"/>
    <w:rsid w:val="00542A79"/>
    <w:rsid w:val="00703EA4"/>
    <w:rsid w:val="00814EBA"/>
    <w:rsid w:val="00844054"/>
    <w:rsid w:val="00873760"/>
    <w:rsid w:val="008A7DCF"/>
    <w:rsid w:val="009456BD"/>
    <w:rsid w:val="00BA3D04"/>
    <w:rsid w:val="00CF7B84"/>
    <w:rsid w:val="00EB4541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223</Characters>
  <Application>Microsoft Office Word</Application>
  <DocSecurity>0</DocSecurity>
  <Lines>111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29:00Z</dcterms:created>
  <dcterms:modified xsi:type="dcterms:W3CDTF">2022-03-31T16:29:00Z</dcterms:modified>
</cp:coreProperties>
</file>